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B94F4" w14:textId="095FF261" w:rsidR="00D05483" w:rsidRDefault="00D05483" w:rsidP="00D05483">
      <w:pPr>
        <w:ind w:firstLine="420"/>
        <w:jc w:val="center"/>
        <w:rPr>
          <w:rFonts w:ascii="Times New Roman" w:hAnsi="Times New Roman" w:cs="Times New Roman"/>
          <w:sz w:val="15"/>
          <w:szCs w:val="15"/>
        </w:rPr>
      </w:pPr>
      <w:r w:rsidRPr="00CA5F97">
        <w:rPr>
          <w:rFonts w:ascii="Times New Roman" w:hAnsi="Times New Roman" w:cs="Times New Roman"/>
          <w:sz w:val="15"/>
          <w:szCs w:val="15"/>
        </w:rPr>
        <w:t xml:space="preserve">Appendix </w:t>
      </w:r>
      <w:r>
        <w:rPr>
          <w:rFonts w:ascii="Times New Roman" w:hAnsi="Times New Roman" w:cs="Times New Roman"/>
          <w:sz w:val="15"/>
          <w:szCs w:val="15"/>
        </w:rPr>
        <w:t xml:space="preserve">A </w:t>
      </w:r>
      <w:r w:rsidR="00012E6D" w:rsidRPr="00012E6D">
        <w:rPr>
          <w:rFonts w:ascii="Times New Roman" w:hAnsi="Times New Roman" w:cs="Times New Roman"/>
          <w:sz w:val="15"/>
          <w:szCs w:val="15"/>
        </w:rPr>
        <w:t>Modified Barthel Index scale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150"/>
        <w:gridCol w:w="1533"/>
        <w:gridCol w:w="1533"/>
        <w:gridCol w:w="1369"/>
        <w:gridCol w:w="1369"/>
        <w:gridCol w:w="1342"/>
      </w:tblGrid>
      <w:tr w:rsidR="00D05483" w14:paraId="2320198B" w14:textId="77777777" w:rsidTr="00D05483">
        <w:tc>
          <w:tcPr>
            <w:tcW w:w="693" w:type="pct"/>
          </w:tcPr>
          <w:p w14:paraId="68EEE8FC" w14:textId="70D17433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DL I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em</w:t>
            </w:r>
          </w:p>
        </w:tc>
        <w:tc>
          <w:tcPr>
            <w:tcW w:w="924" w:type="pct"/>
          </w:tcPr>
          <w:p w14:paraId="306D09E1" w14:textId="5C405216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D05483">
              <w:rPr>
                <w:rFonts w:ascii="Times New Roman" w:hAnsi="Times New Roman" w:cs="Times New Roman"/>
                <w:sz w:val="15"/>
                <w:szCs w:val="15"/>
              </w:rPr>
              <w:t>omplete independence</w:t>
            </w:r>
          </w:p>
        </w:tc>
        <w:tc>
          <w:tcPr>
            <w:tcW w:w="924" w:type="pct"/>
          </w:tcPr>
          <w:p w14:paraId="6220B9A7" w14:textId="6E1CB55A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r w:rsidRPr="00D05483">
              <w:rPr>
                <w:rFonts w:ascii="Times New Roman" w:hAnsi="Times New Roman" w:cs="Times New Roman"/>
                <w:sz w:val="15"/>
                <w:szCs w:val="15"/>
              </w:rPr>
              <w:t>asic independence</w:t>
            </w:r>
          </w:p>
        </w:tc>
        <w:tc>
          <w:tcPr>
            <w:tcW w:w="825" w:type="pct"/>
          </w:tcPr>
          <w:p w14:paraId="1C7F2F5C" w14:textId="0FE37A73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D05483">
              <w:rPr>
                <w:rFonts w:ascii="Times New Roman" w:hAnsi="Times New Roman" w:cs="Times New Roman"/>
                <w:sz w:val="15"/>
                <w:szCs w:val="15"/>
              </w:rPr>
              <w:t>equirement of assistance</w:t>
            </w:r>
          </w:p>
        </w:tc>
        <w:tc>
          <w:tcPr>
            <w:tcW w:w="825" w:type="pct"/>
          </w:tcPr>
          <w:p w14:paraId="5648A148" w14:textId="5964B208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D05483">
              <w:rPr>
                <w:rFonts w:ascii="Times New Roman" w:hAnsi="Times New Roman" w:cs="Times New Roman"/>
                <w:sz w:val="15"/>
                <w:szCs w:val="15"/>
              </w:rPr>
              <w:t>equirement of a lot of assistance</w:t>
            </w:r>
          </w:p>
        </w:tc>
        <w:tc>
          <w:tcPr>
            <w:tcW w:w="809" w:type="pct"/>
          </w:tcPr>
          <w:p w14:paraId="3B601E39" w14:textId="5B90E308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D05483">
              <w:rPr>
                <w:rFonts w:ascii="Times New Roman" w:hAnsi="Times New Roman" w:cs="Times New Roman"/>
                <w:sz w:val="15"/>
                <w:szCs w:val="15"/>
              </w:rPr>
              <w:t>omplete dependence</w:t>
            </w:r>
          </w:p>
        </w:tc>
      </w:tr>
      <w:tr w:rsidR="00D05483" w14:paraId="62D4686E" w14:textId="77777777" w:rsidTr="00D05483">
        <w:tc>
          <w:tcPr>
            <w:tcW w:w="693" w:type="pct"/>
          </w:tcPr>
          <w:p w14:paraId="2180AB6F" w14:textId="3E622830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Pr="00D05483">
              <w:rPr>
                <w:rFonts w:ascii="Times New Roman" w:hAnsi="Times New Roman" w:cs="Times New Roman"/>
                <w:sz w:val="15"/>
                <w:szCs w:val="15"/>
              </w:rPr>
              <w:t>ecal continence</w:t>
            </w:r>
          </w:p>
        </w:tc>
        <w:tc>
          <w:tcPr>
            <w:tcW w:w="924" w:type="pct"/>
          </w:tcPr>
          <w:p w14:paraId="603D952B" w14:textId="40E231D8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24" w:type="pct"/>
          </w:tcPr>
          <w:p w14:paraId="35907647" w14:textId="409F1019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25" w:type="pct"/>
          </w:tcPr>
          <w:p w14:paraId="02164B9A" w14:textId="313966C0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25" w:type="pct"/>
          </w:tcPr>
          <w:p w14:paraId="2C5F0333" w14:textId="02279B29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09" w:type="pct"/>
          </w:tcPr>
          <w:p w14:paraId="540A9478" w14:textId="44782B57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D05483" w14:paraId="34C97581" w14:textId="77777777" w:rsidTr="00D05483">
        <w:tc>
          <w:tcPr>
            <w:tcW w:w="693" w:type="pct"/>
          </w:tcPr>
          <w:p w14:paraId="09B738DA" w14:textId="3627B621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D05483">
              <w:rPr>
                <w:rFonts w:ascii="Times New Roman" w:hAnsi="Times New Roman" w:cs="Times New Roman"/>
                <w:sz w:val="15"/>
                <w:szCs w:val="15"/>
              </w:rPr>
              <w:t>icturition continence</w:t>
            </w:r>
          </w:p>
        </w:tc>
        <w:tc>
          <w:tcPr>
            <w:tcW w:w="924" w:type="pct"/>
          </w:tcPr>
          <w:p w14:paraId="550CC475" w14:textId="095BE8A9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24" w:type="pct"/>
          </w:tcPr>
          <w:p w14:paraId="65D99E5C" w14:textId="25F96174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25" w:type="pct"/>
          </w:tcPr>
          <w:p w14:paraId="689D11CD" w14:textId="6B1C729C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25" w:type="pct"/>
          </w:tcPr>
          <w:p w14:paraId="6CC0D244" w14:textId="3D65B1D9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09" w:type="pct"/>
          </w:tcPr>
          <w:p w14:paraId="3C4F7104" w14:textId="0164B052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D05483" w14:paraId="67F44BCF" w14:textId="77777777" w:rsidTr="00D05483">
        <w:tc>
          <w:tcPr>
            <w:tcW w:w="693" w:type="pct"/>
          </w:tcPr>
          <w:p w14:paraId="2FADB76C" w14:textId="034E482D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Pr="00D05483">
              <w:rPr>
                <w:rFonts w:ascii="Times New Roman" w:hAnsi="Times New Roman" w:cs="Times New Roman"/>
                <w:sz w:val="15"/>
                <w:szCs w:val="15"/>
              </w:rPr>
              <w:t>ating</w:t>
            </w:r>
          </w:p>
        </w:tc>
        <w:tc>
          <w:tcPr>
            <w:tcW w:w="924" w:type="pct"/>
          </w:tcPr>
          <w:p w14:paraId="36627C3F" w14:textId="188475B9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24" w:type="pct"/>
          </w:tcPr>
          <w:p w14:paraId="7B453C16" w14:textId="2CA4F7CD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25" w:type="pct"/>
          </w:tcPr>
          <w:p w14:paraId="2A1F0D2F" w14:textId="4FC332C9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25" w:type="pct"/>
          </w:tcPr>
          <w:p w14:paraId="04497ADA" w14:textId="0E803585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09" w:type="pct"/>
          </w:tcPr>
          <w:p w14:paraId="11FAA835" w14:textId="6791E364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D05483" w14:paraId="10FD03E2" w14:textId="77777777" w:rsidTr="00D05483">
        <w:tc>
          <w:tcPr>
            <w:tcW w:w="693" w:type="pct"/>
          </w:tcPr>
          <w:p w14:paraId="220D3797" w14:textId="23109664" w:rsidR="00D05483" w:rsidRP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05483">
              <w:rPr>
                <w:rFonts w:ascii="Times New Roman" w:hAnsi="Times New Roman" w:cs="Times New Roman"/>
                <w:sz w:val="15"/>
                <w:szCs w:val="15"/>
              </w:rPr>
              <w:t>Dressing</w:t>
            </w:r>
          </w:p>
        </w:tc>
        <w:tc>
          <w:tcPr>
            <w:tcW w:w="924" w:type="pct"/>
          </w:tcPr>
          <w:p w14:paraId="701A6B34" w14:textId="56241630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24" w:type="pct"/>
          </w:tcPr>
          <w:p w14:paraId="408F9171" w14:textId="41741F4E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25" w:type="pct"/>
          </w:tcPr>
          <w:p w14:paraId="5ECB7716" w14:textId="1EE1D472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25" w:type="pct"/>
          </w:tcPr>
          <w:p w14:paraId="3EA47B6E" w14:textId="589FDC79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09" w:type="pct"/>
          </w:tcPr>
          <w:p w14:paraId="47200F24" w14:textId="07D9FD9B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D05483" w14:paraId="6B41B0F8" w14:textId="77777777" w:rsidTr="00D05483">
        <w:tc>
          <w:tcPr>
            <w:tcW w:w="693" w:type="pct"/>
          </w:tcPr>
          <w:p w14:paraId="494E4DB1" w14:textId="6EED5D68" w:rsidR="00D05483" w:rsidRP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r w:rsidRPr="00D05483">
              <w:rPr>
                <w:rFonts w:ascii="Times New Roman" w:hAnsi="Times New Roman" w:cs="Times New Roman"/>
                <w:sz w:val="15"/>
                <w:szCs w:val="15"/>
              </w:rPr>
              <w:t>athing</w:t>
            </w:r>
          </w:p>
        </w:tc>
        <w:tc>
          <w:tcPr>
            <w:tcW w:w="924" w:type="pct"/>
          </w:tcPr>
          <w:p w14:paraId="5C075E3C" w14:textId="4D376AA3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24" w:type="pct"/>
          </w:tcPr>
          <w:p w14:paraId="21B702F5" w14:textId="6202D81D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25" w:type="pct"/>
          </w:tcPr>
          <w:p w14:paraId="04F93EB5" w14:textId="2229B5C4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25" w:type="pct"/>
          </w:tcPr>
          <w:p w14:paraId="68E76717" w14:textId="352EE2E4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09" w:type="pct"/>
          </w:tcPr>
          <w:p w14:paraId="106AC62F" w14:textId="62C311A1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D05483" w14:paraId="35289EA3" w14:textId="77777777" w:rsidTr="00D05483">
        <w:tc>
          <w:tcPr>
            <w:tcW w:w="693" w:type="pct"/>
          </w:tcPr>
          <w:p w14:paraId="5900500B" w14:textId="6A9A4839" w:rsidR="00D05483" w:rsidRP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D05483">
              <w:rPr>
                <w:rFonts w:ascii="Times New Roman" w:hAnsi="Times New Roman" w:cs="Times New Roman"/>
                <w:sz w:val="15"/>
                <w:szCs w:val="15"/>
              </w:rPr>
              <w:t>ersonal hygiene</w:t>
            </w:r>
          </w:p>
        </w:tc>
        <w:tc>
          <w:tcPr>
            <w:tcW w:w="924" w:type="pct"/>
          </w:tcPr>
          <w:p w14:paraId="7C0B9B98" w14:textId="1283DD7C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24" w:type="pct"/>
          </w:tcPr>
          <w:p w14:paraId="645D221C" w14:textId="67D4AC58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25" w:type="pct"/>
          </w:tcPr>
          <w:p w14:paraId="63F26ACE" w14:textId="64E4A50D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25" w:type="pct"/>
          </w:tcPr>
          <w:p w14:paraId="65F84A7C" w14:textId="329CD1F1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09" w:type="pct"/>
          </w:tcPr>
          <w:p w14:paraId="014E553C" w14:textId="452EEBCF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D05483" w14:paraId="71F5D682" w14:textId="77777777" w:rsidTr="00D05483">
        <w:tc>
          <w:tcPr>
            <w:tcW w:w="693" w:type="pct"/>
          </w:tcPr>
          <w:p w14:paraId="757B59CF" w14:textId="61120A0C" w:rsidR="00D05483" w:rsidRP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D05483">
              <w:rPr>
                <w:rFonts w:ascii="Times New Roman" w:hAnsi="Times New Roman" w:cs="Times New Roman"/>
                <w:sz w:val="15"/>
                <w:szCs w:val="15"/>
              </w:rPr>
              <w:t>oileting</w:t>
            </w:r>
          </w:p>
        </w:tc>
        <w:tc>
          <w:tcPr>
            <w:tcW w:w="924" w:type="pct"/>
          </w:tcPr>
          <w:p w14:paraId="18314E91" w14:textId="7902B551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24" w:type="pct"/>
          </w:tcPr>
          <w:p w14:paraId="369FC799" w14:textId="77F2E54D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25" w:type="pct"/>
          </w:tcPr>
          <w:p w14:paraId="2AB917E4" w14:textId="3C53A4FF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25" w:type="pct"/>
          </w:tcPr>
          <w:p w14:paraId="19D66178" w14:textId="6FEDA55F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09" w:type="pct"/>
          </w:tcPr>
          <w:p w14:paraId="5065F1B0" w14:textId="0AEE2C72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D05483" w14:paraId="19CC72C2" w14:textId="77777777" w:rsidTr="00D05483">
        <w:tc>
          <w:tcPr>
            <w:tcW w:w="693" w:type="pct"/>
          </w:tcPr>
          <w:p w14:paraId="514EA772" w14:textId="1D8D7C0F" w:rsidR="00D05483" w:rsidRP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D05483">
              <w:rPr>
                <w:rFonts w:ascii="Times New Roman" w:hAnsi="Times New Roman" w:cs="Times New Roman"/>
                <w:sz w:val="15"/>
                <w:szCs w:val="15"/>
              </w:rPr>
              <w:t>oving</w:t>
            </w:r>
          </w:p>
        </w:tc>
        <w:tc>
          <w:tcPr>
            <w:tcW w:w="924" w:type="pct"/>
          </w:tcPr>
          <w:p w14:paraId="517AACE9" w14:textId="09D4BC89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24" w:type="pct"/>
          </w:tcPr>
          <w:p w14:paraId="6A484115" w14:textId="415192B6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25" w:type="pct"/>
          </w:tcPr>
          <w:p w14:paraId="70F5A5AE" w14:textId="717619C5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25" w:type="pct"/>
          </w:tcPr>
          <w:p w14:paraId="1AE2095C" w14:textId="5AC7899C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09" w:type="pct"/>
          </w:tcPr>
          <w:p w14:paraId="6C8DDFB7" w14:textId="33F70701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D05483" w14:paraId="60D4451E" w14:textId="77777777" w:rsidTr="00D05483">
        <w:tc>
          <w:tcPr>
            <w:tcW w:w="693" w:type="pct"/>
          </w:tcPr>
          <w:p w14:paraId="6C344E74" w14:textId="57CA3220" w:rsidR="00D05483" w:rsidRP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</w:t>
            </w:r>
            <w:r w:rsidRPr="00D05483">
              <w:rPr>
                <w:rFonts w:ascii="Times New Roman" w:hAnsi="Times New Roman" w:cs="Times New Roman"/>
                <w:sz w:val="15"/>
                <w:szCs w:val="15"/>
              </w:rPr>
              <w:t>alking</w:t>
            </w:r>
          </w:p>
        </w:tc>
        <w:tc>
          <w:tcPr>
            <w:tcW w:w="924" w:type="pct"/>
          </w:tcPr>
          <w:p w14:paraId="2DB2A2B1" w14:textId="12A6D7EE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24" w:type="pct"/>
          </w:tcPr>
          <w:p w14:paraId="39181F2B" w14:textId="25B67BA3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25" w:type="pct"/>
          </w:tcPr>
          <w:p w14:paraId="6D70774E" w14:textId="64B1DC34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25" w:type="pct"/>
          </w:tcPr>
          <w:p w14:paraId="0E9DDE81" w14:textId="16599561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09" w:type="pct"/>
          </w:tcPr>
          <w:p w14:paraId="596DB562" w14:textId="05C45F97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D05483" w14:paraId="74607F70" w14:textId="77777777" w:rsidTr="00D05483">
        <w:tc>
          <w:tcPr>
            <w:tcW w:w="693" w:type="pct"/>
          </w:tcPr>
          <w:p w14:paraId="2B025BE5" w14:textId="13FB3F86" w:rsidR="00D05483" w:rsidRP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D05483">
              <w:rPr>
                <w:rFonts w:ascii="Times New Roman" w:hAnsi="Times New Roman" w:cs="Times New Roman"/>
                <w:sz w:val="15"/>
                <w:szCs w:val="15"/>
              </w:rPr>
              <w:t>limbing stairs</w:t>
            </w:r>
          </w:p>
        </w:tc>
        <w:tc>
          <w:tcPr>
            <w:tcW w:w="924" w:type="pct"/>
          </w:tcPr>
          <w:p w14:paraId="148C3491" w14:textId="2457A416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24" w:type="pct"/>
          </w:tcPr>
          <w:p w14:paraId="61C94B85" w14:textId="513EAE71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25" w:type="pct"/>
          </w:tcPr>
          <w:p w14:paraId="02630F4A" w14:textId="6CB705B5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25" w:type="pct"/>
          </w:tcPr>
          <w:p w14:paraId="2D4E3D23" w14:textId="4462D6BB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09" w:type="pct"/>
          </w:tcPr>
          <w:p w14:paraId="2D8C247C" w14:textId="1ED4A604" w:rsidR="00D05483" w:rsidRDefault="00D05483" w:rsidP="00D054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</w:tbl>
    <w:p w14:paraId="127CEB09" w14:textId="77777777" w:rsidR="00D05483" w:rsidRDefault="00D05483" w:rsidP="00D05483">
      <w:pPr>
        <w:ind w:firstLine="420"/>
        <w:jc w:val="center"/>
        <w:rPr>
          <w:rFonts w:ascii="Times New Roman" w:hAnsi="Times New Roman" w:cs="Times New Roman"/>
          <w:sz w:val="15"/>
          <w:szCs w:val="15"/>
        </w:rPr>
      </w:pPr>
    </w:p>
    <w:p w14:paraId="17A22FEF" w14:textId="77777777" w:rsidR="00D05483" w:rsidRDefault="00D05483" w:rsidP="00D05483">
      <w:pPr>
        <w:ind w:firstLine="420"/>
        <w:jc w:val="center"/>
        <w:rPr>
          <w:rFonts w:ascii="Times New Roman" w:hAnsi="Times New Roman" w:cs="Times New Roman"/>
          <w:sz w:val="15"/>
          <w:szCs w:val="15"/>
        </w:rPr>
      </w:pPr>
    </w:p>
    <w:p w14:paraId="0AAADE89" w14:textId="77777777" w:rsidR="00D05483" w:rsidRDefault="00D05483" w:rsidP="00D05483">
      <w:pPr>
        <w:ind w:firstLine="420"/>
        <w:jc w:val="center"/>
        <w:rPr>
          <w:rFonts w:ascii="Times New Roman" w:hAnsi="Times New Roman" w:cs="Times New Roman"/>
          <w:sz w:val="15"/>
          <w:szCs w:val="15"/>
        </w:rPr>
      </w:pPr>
    </w:p>
    <w:p w14:paraId="5FE2121A" w14:textId="441592BB" w:rsidR="00D05483" w:rsidRPr="00DC7258" w:rsidRDefault="00D05483" w:rsidP="00D05483">
      <w:pPr>
        <w:ind w:firstLine="420"/>
        <w:jc w:val="center"/>
        <w:rPr>
          <w:rFonts w:ascii="Times New Roman" w:hAnsi="Times New Roman" w:cs="Times New Roman"/>
          <w:sz w:val="15"/>
          <w:szCs w:val="15"/>
        </w:rPr>
      </w:pPr>
      <w:r w:rsidRPr="00CA5F97">
        <w:rPr>
          <w:rFonts w:ascii="Times New Roman" w:hAnsi="Times New Roman" w:cs="Times New Roman"/>
          <w:sz w:val="15"/>
          <w:szCs w:val="15"/>
        </w:rPr>
        <w:t>Appendix B</w:t>
      </w:r>
      <w:r w:rsidRPr="00DC7258">
        <w:rPr>
          <w:rFonts w:ascii="Times New Roman" w:hAnsi="Times New Roman" w:cs="Times New Roman"/>
          <w:sz w:val="15"/>
          <w:szCs w:val="15"/>
        </w:rPr>
        <w:t xml:space="preserve"> </w:t>
      </w:r>
      <w:r w:rsidRPr="00DC7258">
        <w:rPr>
          <w:rFonts w:ascii="Times New Roman" w:hAnsi="Times New Roman" w:cs="Times New Roman" w:hint="eastAsia"/>
          <w:sz w:val="15"/>
          <w:szCs w:val="15"/>
        </w:rPr>
        <w:t>A</w:t>
      </w:r>
      <w:r w:rsidRPr="00DC7258">
        <w:rPr>
          <w:rFonts w:ascii="Times New Roman" w:hAnsi="Times New Roman" w:cs="Times New Roman"/>
          <w:sz w:val="15"/>
          <w:szCs w:val="15"/>
        </w:rPr>
        <w:t>ssignment of variable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05483" w:rsidRPr="00DC7258" w14:paraId="355CA87B" w14:textId="77777777" w:rsidTr="00004FC6"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</w:tcPr>
          <w:p w14:paraId="7EDD61DB" w14:textId="77777777" w:rsidR="00D05483" w:rsidRPr="00D65C75" w:rsidRDefault="00D05483" w:rsidP="00004FC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</w:t>
            </w:r>
            <w:r w:rsidRPr="00D65C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riable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</w:tcPr>
          <w:p w14:paraId="0E001CC7" w14:textId="77777777" w:rsidR="00D05483" w:rsidRPr="00D65C75" w:rsidRDefault="00D05483" w:rsidP="00004FC6">
            <w:pPr>
              <w:ind w:firstLine="420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</w:t>
            </w:r>
            <w:r w:rsidRPr="00D65C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signment</w:t>
            </w:r>
          </w:p>
        </w:tc>
      </w:tr>
      <w:tr w:rsidR="00D05483" w:rsidRPr="00DC7258" w14:paraId="7446C34D" w14:textId="77777777" w:rsidTr="00004FC6">
        <w:tc>
          <w:tcPr>
            <w:tcW w:w="4148" w:type="dxa"/>
            <w:tcBorders>
              <w:top w:val="single" w:sz="4" w:space="0" w:color="auto"/>
            </w:tcBorders>
          </w:tcPr>
          <w:p w14:paraId="3EB83446" w14:textId="77777777" w:rsidR="00D05483" w:rsidRPr="00DC7258" w:rsidRDefault="00D05483" w:rsidP="00004FC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Explained variable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BBA471C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5483" w:rsidRPr="00DC7258" w14:paraId="6B9F4133" w14:textId="77777777" w:rsidTr="00004FC6">
        <w:tc>
          <w:tcPr>
            <w:tcW w:w="4148" w:type="dxa"/>
          </w:tcPr>
          <w:p w14:paraId="59BF61C6" w14:textId="77777777" w:rsidR="00D05483" w:rsidRPr="00DC7258" w:rsidRDefault="00D05483" w:rsidP="00004FC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BADL</w:t>
            </w:r>
          </w:p>
        </w:tc>
        <w:tc>
          <w:tcPr>
            <w:tcW w:w="4148" w:type="dxa"/>
          </w:tcPr>
          <w:p w14:paraId="1E16CC10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ADL no disability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=1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BADL disability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 xml:space="preserve"> 0</w:t>
            </w:r>
          </w:p>
        </w:tc>
      </w:tr>
      <w:tr w:rsidR="00D05483" w:rsidRPr="00DC7258" w14:paraId="4251C628" w14:textId="77777777" w:rsidTr="00004FC6">
        <w:tc>
          <w:tcPr>
            <w:tcW w:w="4148" w:type="dxa"/>
          </w:tcPr>
          <w:p w14:paraId="579534FE" w14:textId="77777777" w:rsidR="00D05483" w:rsidRPr="00DC7258" w:rsidRDefault="00D05483" w:rsidP="00004FC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Explanatory variable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4148" w:type="dxa"/>
          </w:tcPr>
          <w:p w14:paraId="121ECAAB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5483" w:rsidRPr="00DC7258" w14:paraId="29A18C67" w14:textId="77777777" w:rsidTr="00004FC6">
        <w:tc>
          <w:tcPr>
            <w:tcW w:w="4148" w:type="dxa"/>
          </w:tcPr>
          <w:p w14:paraId="562BC3AC" w14:textId="77777777" w:rsidR="00D05483" w:rsidRPr="00DC7258" w:rsidRDefault="00D05483" w:rsidP="00004FC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 xml:space="preserve">Condition of 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C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nd no CCD</w:t>
            </w:r>
          </w:p>
        </w:tc>
        <w:tc>
          <w:tcPr>
            <w:tcW w:w="4148" w:type="dxa"/>
          </w:tcPr>
          <w:p w14:paraId="67FE80D6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o 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CCD =0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CD =1</w:t>
            </w:r>
          </w:p>
        </w:tc>
      </w:tr>
      <w:tr w:rsidR="00D05483" w:rsidRPr="00DC7258" w14:paraId="0EC0F653" w14:textId="77777777" w:rsidTr="00004FC6">
        <w:tc>
          <w:tcPr>
            <w:tcW w:w="4148" w:type="dxa"/>
          </w:tcPr>
          <w:p w14:paraId="35940C28" w14:textId="77777777" w:rsidR="00D05483" w:rsidRPr="00DC7258" w:rsidRDefault="00D05483" w:rsidP="00004FC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ndition of SCD and CCD</w:t>
            </w:r>
          </w:p>
        </w:tc>
        <w:tc>
          <w:tcPr>
            <w:tcW w:w="4148" w:type="dxa"/>
          </w:tcPr>
          <w:p w14:paraId="0BA331FA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 =0, CCD =1</w:t>
            </w:r>
          </w:p>
        </w:tc>
      </w:tr>
      <w:tr w:rsidR="00D05483" w:rsidRPr="00DC7258" w14:paraId="19E95D74" w14:textId="77777777" w:rsidTr="00004FC6">
        <w:tc>
          <w:tcPr>
            <w:tcW w:w="4148" w:type="dxa"/>
          </w:tcPr>
          <w:p w14:paraId="1BB691F7" w14:textId="77777777" w:rsidR="00D05483" w:rsidRPr="00DC7258" w:rsidRDefault="00D05483" w:rsidP="00004FC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Control variables</w:t>
            </w:r>
          </w:p>
        </w:tc>
        <w:tc>
          <w:tcPr>
            <w:tcW w:w="4148" w:type="dxa"/>
          </w:tcPr>
          <w:p w14:paraId="460A72F8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5483" w:rsidRPr="00DC7258" w14:paraId="30072CA9" w14:textId="77777777" w:rsidTr="00004FC6">
        <w:tc>
          <w:tcPr>
            <w:tcW w:w="4148" w:type="dxa"/>
          </w:tcPr>
          <w:p w14:paraId="28B2D7F3" w14:textId="77777777" w:rsidR="00D05483" w:rsidRPr="00DC7258" w:rsidRDefault="00D05483" w:rsidP="00004FC6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Sociodemographic characteristics</w:t>
            </w:r>
          </w:p>
        </w:tc>
        <w:tc>
          <w:tcPr>
            <w:tcW w:w="4148" w:type="dxa"/>
          </w:tcPr>
          <w:p w14:paraId="70135094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5483" w:rsidRPr="00DC7258" w14:paraId="2846D29B" w14:textId="77777777" w:rsidTr="00004FC6">
        <w:tc>
          <w:tcPr>
            <w:tcW w:w="4148" w:type="dxa"/>
          </w:tcPr>
          <w:p w14:paraId="1E4922A4" w14:textId="77777777" w:rsidR="00D05483" w:rsidRPr="00DC7258" w:rsidRDefault="00D05483" w:rsidP="00004FC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ender</w:t>
            </w:r>
          </w:p>
        </w:tc>
        <w:tc>
          <w:tcPr>
            <w:tcW w:w="4148" w:type="dxa"/>
          </w:tcPr>
          <w:p w14:paraId="76C2BFD9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Female =0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ale =1</w:t>
            </w:r>
          </w:p>
        </w:tc>
      </w:tr>
      <w:tr w:rsidR="00D05483" w:rsidRPr="00DC7258" w14:paraId="6F469BAC" w14:textId="77777777" w:rsidTr="00004FC6">
        <w:tc>
          <w:tcPr>
            <w:tcW w:w="4148" w:type="dxa"/>
          </w:tcPr>
          <w:p w14:paraId="400A5801" w14:textId="77777777" w:rsidR="00D05483" w:rsidRPr="00DC7258" w:rsidRDefault="00D05483" w:rsidP="00004FC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Type of residence</w:t>
            </w:r>
          </w:p>
        </w:tc>
        <w:tc>
          <w:tcPr>
            <w:tcW w:w="4148" w:type="dxa"/>
          </w:tcPr>
          <w:p w14:paraId="67DEF414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rban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=1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ural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05483" w:rsidRPr="00DC7258" w14:paraId="3731579A" w14:textId="77777777" w:rsidTr="00004FC6">
        <w:tc>
          <w:tcPr>
            <w:tcW w:w="4148" w:type="dxa"/>
          </w:tcPr>
          <w:p w14:paraId="02CF11B8" w14:textId="77777777" w:rsidR="00D05483" w:rsidRPr="00DC7258" w:rsidRDefault="00D05483" w:rsidP="00004FC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Ethnicity</w:t>
            </w:r>
          </w:p>
        </w:tc>
        <w:tc>
          <w:tcPr>
            <w:tcW w:w="4148" w:type="dxa"/>
          </w:tcPr>
          <w:p w14:paraId="5CE7799D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an =1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minority nationality =0</w:t>
            </w:r>
          </w:p>
        </w:tc>
      </w:tr>
      <w:tr w:rsidR="00D05483" w:rsidRPr="00DC7258" w14:paraId="4222F241" w14:textId="77777777" w:rsidTr="00004FC6">
        <w:tc>
          <w:tcPr>
            <w:tcW w:w="4148" w:type="dxa"/>
            <w:vAlign w:val="center"/>
          </w:tcPr>
          <w:p w14:paraId="7AFA7812" w14:textId="77777777" w:rsidR="00D05483" w:rsidRPr="00DC7258" w:rsidRDefault="00D05483" w:rsidP="00004FC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Educational level</w:t>
            </w:r>
          </w:p>
        </w:tc>
        <w:tc>
          <w:tcPr>
            <w:tcW w:w="4148" w:type="dxa"/>
          </w:tcPr>
          <w:p w14:paraId="75DD5587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Junior high school or above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=0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；</w:t>
            </w:r>
          </w:p>
          <w:p w14:paraId="47271A26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Under junior high school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=1</w:t>
            </w:r>
          </w:p>
        </w:tc>
      </w:tr>
      <w:tr w:rsidR="00D05483" w:rsidRPr="00DC7258" w14:paraId="4292E551" w14:textId="77777777" w:rsidTr="00004FC6">
        <w:tc>
          <w:tcPr>
            <w:tcW w:w="4148" w:type="dxa"/>
            <w:vAlign w:val="center"/>
          </w:tcPr>
          <w:p w14:paraId="51B48845" w14:textId="77777777" w:rsidR="00D05483" w:rsidRPr="00DC7258" w:rsidRDefault="00D05483" w:rsidP="00004FC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I</w:t>
            </w:r>
          </w:p>
        </w:tc>
        <w:tc>
          <w:tcPr>
            <w:tcW w:w="4148" w:type="dxa"/>
          </w:tcPr>
          <w:p w14:paraId="15DCA50C" w14:textId="77777777" w:rsidR="00D05483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  <w:r w:rsidRPr="00AD7C8A">
              <w:rPr>
                <w:rFonts w:ascii="Times New Roman" w:hAnsi="Times New Roman" w:cs="Times New Roman"/>
                <w:sz w:val="15"/>
                <w:szCs w:val="15"/>
              </w:rPr>
              <w:t>18.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k</w:t>
            </w:r>
            <w:r w:rsidRPr="00504899">
              <w:rPr>
                <w:rFonts w:ascii="Times New Roman" w:hAnsi="Times New Roman" w:cs="Times New Roman"/>
                <w:sz w:val="15"/>
                <w:szCs w:val="16"/>
              </w:rPr>
              <w:t>g/m</w:t>
            </w:r>
            <w:r w:rsidRPr="00504899">
              <w:rPr>
                <w:rFonts w:ascii="Times New Roman" w:hAnsi="Times New Roman" w:cs="Times New Roman"/>
                <w:sz w:val="15"/>
                <w:szCs w:val="16"/>
                <w:vertAlign w:val="superscript"/>
              </w:rPr>
              <w:t>2</w:t>
            </w:r>
            <w:r w:rsidRPr="00AD7C8A">
              <w:rPr>
                <w:rFonts w:ascii="Times New Roman" w:hAnsi="Times New Roman" w:cs="Times New Roman"/>
                <w:sz w:val="15"/>
                <w:szCs w:val="15"/>
              </w:rPr>
              <w:t>~23.9</w:t>
            </w:r>
            <w:r w:rsidRPr="00504899">
              <w:rPr>
                <w:rFonts w:ascii="Times New Roman" w:hAnsi="Times New Roman" w:cs="Times New Roman"/>
                <w:sz w:val="8"/>
                <w:szCs w:val="8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kg</w:t>
            </w:r>
            <w:r w:rsidRPr="00504899">
              <w:rPr>
                <w:rFonts w:ascii="Times New Roman" w:hAnsi="Times New Roman" w:cs="Times New Roman"/>
                <w:sz w:val="15"/>
                <w:szCs w:val="16"/>
              </w:rPr>
              <w:t>/m</w:t>
            </w:r>
            <w:r w:rsidRPr="00504899">
              <w:rPr>
                <w:rFonts w:ascii="Times New Roman" w:hAnsi="Times New Roman" w:cs="Times New Roman"/>
                <w:sz w:val="15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=1</w:t>
            </w:r>
          </w:p>
          <w:p w14:paraId="4CB47900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lse =0</w:t>
            </w:r>
          </w:p>
        </w:tc>
      </w:tr>
      <w:tr w:rsidR="00D05483" w:rsidRPr="00DC7258" w14:paraId="41463AA1" w14:textId="77777777" w:rsidTr="00004FC6">
        <w:tc>
          <w:tcPr>
            <w:tcW w:w="4148" w:type="dxa"/>
          </w:tcPr>
          <w:p w14:paraId="187438FB" w14:textId="77777777" w:rsidR="00D05483" w:rsidRPr="00DC7258" w:rsidRDefault="00D05483" w:rsidP="00004FC6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Social support</w:t>
            </w:r>
          </w:p>
        </w:tc>
        <w:tc>
          <w:tcPr>
            <w:tcW w:w="4148" w:type="dxa"/>
          </w:tcPr>
          <w:p w14:paraId="3DBAC5E2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5483" w:rsidRPr="00DC7258" w14:paraId="7A3C1993" w14:textId="77777777" w:rsidTr="00004FC6">
        <w:tc>
          <w:tcPr>
            <w:tcW w:w="4148" w:type="dxa"/>
          </w:tcPr>
          <w:p w14:paraId="3E440FED" w14:textId="77777777" w:rsidR="00D05483" w:rsidRPr="00DC7258" w:rsidRDefault="00D05483" w:rsidP="00004FC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Cohabitation</w:t>
            </w:r>
          </w:p>
        </w:tc>
        <w:tc>
          <w:tcPr>
            <w:tcW w:w="4148" w:type="dxa"/>
          </w:tcPr>
          <w:p w14:paraId="5423BDFB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Living with others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=1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Living Alone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=0</w:t>
            </w:r>
          </w:p>
        </w:tc>
      </w:tr>
      <w:tr w:rsidR="00D05483" w:rsidRPr="00DC7258" w14:paraId="43AD9A5B" w14:textId="77777777" w:rsidTr="00004FC6">
        <w:tc>
          <w:tcPr>
            <w:tcW w:w="4148" w:type="dxa"/>
          </w:tcPr>
          <w:p w14:paraId="6EAE22F9" w14:textId="77777777" w:rsidR="00D05483" w:rsidRPr="00DC7258" w:rsidRDefault="00D05483" w:rsidP="00004FC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Daily care from offspring</w:t>
            </w:r>
          </w:p>
        </w:tc>
        <w:tc>
          <w:tcPr>
            <w:tcW w:w="4148" w:type="dxa"/>
          </w:tcPr>
          <w:p w14:paraId="29808CFD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es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=1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05483" w:rsidRPr="00DC7258" w14:paraId="0B28CBD4" w14:textId="77777777" w:rsidTr="00004FC6">
        <w:tc>
          <w:tcPr>
            <w:tcW w:w="4148" w:type="dxa"/>
          </w:tcPr>
          <w:p w14:paraId="760763BB" w14:textId="77777777" w:rsidR="00D05483" w:rsidRPr="00DC7258" w:rsidRDefault="00D05483" w:rsidP="00004FC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Social interaction</w:t>
            </w:r>
          </w:p>
        </w:tc>
        <w:tc>
          <w:tcPr>
            <w:tcW w:w="4148" w:type="dxa"/>
          </w:tcPr>
          <w:p w14:paraId="1489F280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Yes 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=1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No 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=0</w:t>
            </w:r>
          </w:p>
        </w:tc>
      </w:tr>
      <w:tr w:rsidR="00D05483" w:rsidRPr="00DC7258" w14:paraId="3DC9E714" w14:textId="77777777" w:rsidTr="00004FC6">
        <w:tc>
          <w:tcPr>
            <w:tcW w:w="4148" w:type="dxa"/>
          </w:tcPr>
          <w:p w14:paraId="372047C0" w14:textId="77777777" w:rsidR="00D05483" w:rsidRPr="00DC7258" w:rsidRDefault="00D05483" w:rsidP="00004FC6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ealth behavior</w:t>
            </w:r>
          </w:p>
        </w:tc>
        <w:tc>
          <w:tcPr>
            <w:tcW w:w="4148" w:type="dxa"/>
          </w:tcPr>
          <w:p w14:paraId="6C6D7261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5483" w:rsidRPr="00DC7258" w14:paraId="7FCF6721" w14:textId="77777777" w:rsidTr="00004FC6">
        <w:tc>
          <w:tcPr>
            <w:tcW w:w="4148" w:type="dxa"/>
          </w:tcPr>
          <w:p w14:paraId="05B2BD37" w14:textId="77777777" w:rsidR="00D05483" w:rsidRPr="00DC7258" w:rsidRDefault="00D05483" w:rsidP="00004FC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moking</w:t>
            </w:r>
          </w:p>
        </w:tc>
        <w:tc>
          <w:tcPr>
            <w:tcW w:w="4148" w:type="dxa"/>
          </w:tcPr>
          <w:p w14:paraId="35119D61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No 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=0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Yes =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D05483" w:rsidRPr="00DC7258" w14:paraId="0C794A9D" w14:textId="77777777" w:rsidTr="00004FC6">
        <w:tc>
          <w:tcPr>
            <w:tcW w:w="4148" w:type="dxa"/>
          </w:tcPr>
          <w:p w14:paraId="52B45579" w14:textId="77777777" w:rsidR="00D05483" w:rsidRPr="00DC7258" w:rsidRDefault="00D05483" w:rsidP="00004FC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cohol intake</w:t>
            </w:r>
          </w:p>
        </w:tc>
        <w:tc>
          <w:tcPr>
            <w:tcW w:w="4148" w:type="dxa"/>
          </w:tcPr>
          <w:p w14:paraId="6B3FDFCA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 xml:space="preserve"> =0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 xml:space="preserve"> =1</w:t>
            </w:r>
          </w:p>
        </w:tc>
      </w:tr>
      <w:tr w:rsidR="00D05483" w:rsidRPr="00DC7258" w14:paraId="667C1FC9" w14:textId="77777777" w:rsidTr="00004FC6">
        <w:tc>
          <w:tcPr>
            <w:tcW w:w="4148" w:type="dxa"/>
          </w:tcPr>
          <w:p w14:paraId="243010D3" w14:textId="77777777" w:rsidR="00D05483" w:rsidRPr="00DC7258" w:rsidRDefault="00D05483" w:rsidP="00004FC6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Annual physical examination</w:t>
            </w:r>
          </w:p>
        </w:tc>
        <w:tc>
          <w:tcPr>
            <w:tcW w:w="4148" w:type="dxa"/>
          </w:tcPr>
          <w:p w14:paraId="6302336F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Yes 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=1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No 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=0</w:t>
            </w:r>
          </w:p>
        </w:tc>
      </w:tr>
      <w:tr w:rsidR="00D05483" w:rsidRPr="00DC7258" w14:paraId="388FC8E1" w14:textId="77777777" w:rsidTr="00004FC6">
        <w:tc>
          <w:tcPr>
            <w:tcW w:w="4148" w:type="dxa"/>
          </w:tcPr>
          <w:p w14:paraId="42DC4287" w14:textId="77777777" w:rsidR="00D05483" w:rsidRPr="00DC7258" w:rsidRDefault="00D05483" w:rsidP="00004FC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Balanced diet</w:t>
            </w:r>
          </w:p>
        </w:tc>
        <w:tc>
          <w:tcPr>
            <w:tcW w:w="4148" w:type="dxa"/>
          </w:tcPr>
          <w:p w14:paraId="16F10D16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es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=1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=0</w:t>
            </w:r>
          </w:p>
        </w:tc>
      </w:tr>
      <w:tr w:rsidR="00D05483" w:rsidRPr="00DC7258" w14:paraId="364A325A" w14:textId="77777777" w:rsidTr="00004FC6">
        <w:tc>
          <w:tcPr>
            <w:tcW w:w="4148" w:type="dxa"/>
          </w:tcPr>
          <w:p w14:paraId="7F1A28F1" w14:textId="77777777" w:rsidR="00D05483" w:rsidRPr="00DC7258" w:rsidRDefault="00D05483" w:rsidP="00004FC6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Economic status</w:t>
            </w:r>
          </w:p>
        </w:tc>
        <w:tc>
          <w:tcPr>
            <w:tcW w:w="4148" w:type="dxa"/>
          </w:tcPr>
          <w:p w14:paraId="29A19126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5483" w:rsidRPr="00DC7258" w14:paraId="38D5EDCB" w14:textId="77777777" w:rsidTr="00004FC6">
        <w:tc>
          <w:tcPr>
            <w:tcW w:w="4148" w:type="dxa"/>
          </w:tcPr>
          <w:p w14:paraId="577A6E7A" w14:textId="77777777" w:rsidR="00D05483" w:rsidRPr="00DC7258" w:rsidRDefault="00D05483" w:rsidP="00004FC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Retirement benefits</w:t>
            </w:r>
          </w:p>
        </w:tc>
        <w:tc>
          <w:tcPr>
            <w:tcW w:w="4148" w:type="dxa"/>
          </w:tcPr>
          <w:p w14:paraId="0EED189D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es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=1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=0</w:t>
            </w:r>
          </w:p>
        </w:tc>
      </w:tr>
      <w:tr w:rsidR="00D05483" w:rsidRPr="00DC7258" w14:paraId="4E029363" w14:textId="77777777" w:rsidTr="00004FC6">
        <w:tc>
          <w:tcPr>
            <w:tcW w:w="4148" w:type="dxa"/>
          </w:tcPr>
          <w:p w14:paraId="0210456A" w14:textId="77777777" w:rsidR="00D05483" w:rsidRPr="00DC7258" w:rsidRDefault="00D05483" w:rsidP="00004FC6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Mental health</w:t>
            </w:r>
          </w:p>
        </w:tc>
        <w:tc>
          <w:tcPr>
            <w:tcW w:w="4148" w:type="dxa"/>
          </w:tcPr>
          <w:p w14:paraId="45439D9E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05483" w:rsidRPr="00DC7258" w14:paraId="6426D9BD" w14:textId="77777777" w:rsidTr="00004FC6">
        <w:tc>
          <w:tcPr>
            <w:tcW w:w="4148" w:type="dxa"/>
          </w:tcPr>
          <w:p w14:paraId="53DD1767" w14:textId="77777777" w:rsidR="00D05483" w:rsidRPr="00DC7258" w:rsidRDefault="00D05483" w:rsidP="00004FC6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epression</w:t>
            </w:r>
          </w:p>
        </w:tc>
        <w:tc>
          <w:tcPr>
            <w:tcW w:w="4148" w:type="dxa"/>
          </w:tcPr>
          <w:p w14:paraId="63D7AD79" w14:textId="77777777" w:rsidR="00D05483" w:rsidRPr="00DC7258" w:rsidRDefault="00D05483" w:rsidP="00004FC6">
            <w:pPr>
              <w:ind w:firstLine="42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Not 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Suffering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=1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uffering</w:t>
            </w:r>
            <w:r w:rsidRPr="00DC725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C7258">
              <w:rPr>
                <w:rFonts w:ascii="Times New Roman" w:hAnsi="Times New Roman" w:cs="Times New Roman"/>
                <w:sz w:val="15"/>
                <w:szCs w:val="15"/>
              </w:rPr>
              <w:t>=0</w:t>
            </w:r>
          </w:p>
        </w:tc>
      </w:tr>
    </w:tbl>
    <w:p w14:paraId="24DCEC1B" w14:textId="77777777" w:rsidR="006C2C0C" w:rsidRDefault="006C2C0C"/>
    <w:p w14:paraId="791A7AE7" w14:textId="77777777" w:rsidR="009D0AF5" w:rsidRDefault="009D0AF5" w:rsidP="009D0AF5">
      <w:pPr>
        <w:ind w:firstLine="420"/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PPENDIX C.</w:t>
      </w:r>
      <w:r w:rsidRPr="00363F4A">
        <w:rPr>
          <w:rFonts w:ascii="Times New Roman" w:hAnsi="Times New Roman" w:cs="Times New Roman"/>
          <w:sz w:val="15"/>
          <w:szCs w:val="15"/>
        </w:rPr>
        <w:t xml:space="preserve"> Comparison of the general information of the group with CCD and </w:t>
      </w:r>
      <w:r>
        <w:rPr>
          <w:rFonts w:ascii="Times New Roman" w:hAnsi="Times New Roman" w:cs="Times New Roman"/>
          <w:sz w:val="15"/>
          <w:szCs w:val="15"/>
        </w:rPr>
        <w:t>no CCD</w:t>
      </w:r>
      <w:r w:rsidRPr="00363F4A">
        <w:rPr>
          <w:rFonts w:ascii="Times New Roman" w:hAnsi="Times New Roman" w:cs="Times New Roman"/>
          <w:sz w:val="15"/>
          <w:szCs w:val="15"/>
        </w:rPr>
        <w:t xml:space="preserve"> before and after PSM</w:t>
      </w:r>
    </w:p>
    <w:p w14:paraId="40E700E7" w14:textId="4912F60F" w:rsidR="009D0AF5" w:rsidRDefault="009D0AF5">
      <w:r>
        <w:rPr>
          <w:rFonts w:ascii="Times New Roman" w:hAnsi="Times New Roman" w:cs="Times New Roman"/>
          <w:noProof/>
          <w:sz w:val="15"/>
          <w:szCs w:val="15"/>
        </w:rPr>
        <w:drawing>
          <wp:inline distT="0" distB="0" distL="0" distR="0" wp14:anchorId="77767ACF" wp14:editId="2832ED41">
            <wp:extent cx="5274310" cy="2342515"/>
            <wp:effectExtent l="0" t="0" r="2540" b="635"/>
            <wp:docPr id="1681994921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994921" name="图片 1" descr="图表, 条形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974C2" w14:textId="77777777" w:rsidR="009D0AF5" w:rsidRDefault="009D0AF5" w:rsidP="009D0AF5">
      <w:pPr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PPENDIX D. </w:t>
      </w:r>
      <w:r w:rsidRPr="00363F4A">
        <w:rPr>
          <w:rFonts w:ascii="Times New Roman" w:hAnsi="Times New Roman" w:cs="Times New Roman"/>
          <w:sz w:val="15"/>
          <w:szCs w:val="15"/>
        </w:rPr>
        <w:t>Comparison of the general information of the group with CCD and with SCD before and after PSM</w:t>
      </w:r>
    </w:p>
    <w:p w14:paraId="439BFE66" w14:textId="743CA237" w:rsidR="009D0AF5" w:rsidRDefault="009D0AF5">
      <w:pPr>
        <w:rPr>
          <w:rFonts w:hint="eastAsia"/>
        </w:rPr>
      </w:pPr>
      <w:r>
        <w:rPr>
          <w:rFonts w:ascii="Times New Roman" w:hAnsi="Times New Roman" w:cs="Times New Roman"/>
          <w:noProof/>
          <w:sz w:val="15"/>
          <w:szCs w:val="15"/>
        </w:rPr>
        <w:drawing>
          <wp:inline distT="0" distB="0" distL="0" distR="0" wp14:anchorId="5527FC02" wp14:editId="1D533E13">
            <wp:extent cx="5274310" cy="2280920"/>
            <wp:effectExtent l="0" t="0" r="2540" b="5080"/>
            <wp:docPr id="1100130316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130316" name="图片 2" descr="图表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D0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11DB2" w14:textId="77777777" w:rsidR="00A85784" w:rsidRDefault="00A85784" w:rsidP="00D05483">
      <w:r>
        <w:separator/>
      </w:r>
    </w:p>
  </w:endnote>
  <w:endnote w:type="continuationSeparator" w:id="0">
    <w:p w14:paraId="27CEB48D" w14:textId="77777777" w:rsidR="00A85784" w:rsidRDefault="00A85784" w:rsidP="00D05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C33B1" w14:textId="77777777" w:rsidR="00A85784" w:rsidRDefault="00A85784" w:rsidP="00D05483">
      <w:r>
        <w:separator/>
      </w:r>
    </w:p>
  </w:footnote>
  <w:footnote w:type="continuationSeparator" w:id="0">
    <w:p w14:paraId="3C43BD1C" w14:textId="77777777" w:rsidR="00A85784" w:rsidRDefault="00A85784" w:rsidP="00D054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01A"/>
    <w:rsid w:val="00012E6D"/>
    <w:rsid w:val="00333441"/>
    <w:rsid w:val="005A101A"/>
    <w:rsid w:val="0062087E"/>
    <w:rsid w:val="006C2C0C"/>
    <w:rsid w:val="009D0AF5"/>
    <w:rsid w:val="00A85784"/>
    <w:rsid w:val="00D0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FF70F7"/>
  <w15:chartTrackingRefBased/>
  <w15:docId w15:val="{804C93E5-64B4-4B89-90C6-63E9736AE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4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54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54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54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5483"/>
    <w:rPr>
      <w:sz w:val="18"/>
      <w:szCs w:val="18"/>
    </w:rPr>
  </w:style>
  <w:style w:type="table" w:styleId="a7">
    <w:name w:val="Table Grid"/>
    <w:basedOn w:val="a1"/>
    <w:uiPriority w:val="39"/>
    <w:rsid w:val="00D054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35226944@qq.com</dc:creator>
  <cp:keywords/>
  <dc:description/>
  <cp:lastModifiedBy>535226944@qq.com</cp:lastModifiedBy>
  <cp:revision>4</cp:revision>
  <dcterms:created xsi:type="dcterms:W3CDTF">2023-09-11T07:56:00Z</dcterms:created>
  <dcterms:modified xsi:type="dcterms:W3CDTF">2023-10-26T17:50:00Z</dcterms:modified>
</cp:coreProperties>
</file>